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7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6"/>
        <w:gridCol w:w="1085"/>
        <w:gridCol w:w="1781"/>
        <w:gridCol w:w="985"/>
        <w:gridCol w:w="1116"/>
      </w:tblGrid>
      <w:tr w:rsidR="00B76EE1" w:rsidRPr="00B76EE1" w:rsidTr="00B76EE1">
        <w:trPr>
          <w:trHeight w:val="1020"/>
        </w:trPr>
        <w:tc>
          <w:tcPr>
            <w:tcW w:w="578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B76E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Table </w:t>
            </w:r>
            <w:r w:rsidR="00641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S</w:t>
            </w:r>
            <w:r w:rsidRPr="00B76E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1: Information on the 50 SNP´s included in this study. The individual SNPs are sorted by </w:t>
            </w:r>
            <w:proofErr w:type="spellStart"/>
            <w:r w:rsidRPr="00B76E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refSNP</w:t>
            </w:r>
            <w:proofErr w:type="spellEnd"/>
            <w:r w:rsidRPr="00B76E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(</w:t>
            </w:r>
            <w:proofErr w:type="spellStart"/>
            <w:r w:rsidRPr="00B76E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rs</w:t>
            </w:r>
            <w:proofErr w:type="spellEnd"/>
            <w:r w:rsidRPr="00B76E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) number and grouped according to their associated trait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B76E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Trait</w:t>
            </w:r>
            <w:proofErr w:type="spellEnd"/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SNP</w:t>
            </w:r>
          </w:p>
        </w:tc>
        <w:tc>
          <w:tcPr>
            <w:tcW w:w="17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Nearest gene</w:t>
            </w:r>
          </w:p>
        </w:tc>
        <w:tc>
          <w:tcPr>
            <w:tcW w:w="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B76E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Risk</w:t>
            </w:r>
            <w:proofErr w:type="spellEnd"/>
            <w:r w:rsidRPr="00B76E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B76E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allele</w:t>
            </w:r>
            <w:proofErr w:type="spellEnd"/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B76E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Other</w:t>
            </w:r>
            <w:proofErr w:type="spellEnd"/>
            <w:r w:rsidRPr="00B76E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proofErr w:type="spellStart"/>
            <w:r w:rsidRPr="00B76E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  <w:t>allele</w:t>
            </w:r>
            <w:proofErr w:type="spellEnd"/>
          </w:p>
        </w:tc>
      </w:tr>
      <w:tr w:rsidR="00B76EE1" w:rsidRPr="00B76EE1" w:rsidTr="00B76EE1">
        <w:trPr>
          <w:trHeight w:val="315"/>
        </w:trPr>
        <w:tc>
          <w:tcPr>
            <w:tcW w:w="8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7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050850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PTE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083873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MTCH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093839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NPDA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096857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LRRN6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184769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PRKD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244497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PRC5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310732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SLC39A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42423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MAF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51417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NNI3K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55554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PTBP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778231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MC4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80508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NPC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0693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NUDT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11234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FLJ3577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24142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MAP2K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28701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QPCT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56895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NEGR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89065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LRP1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994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KCTD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381029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MEM1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471265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LINC003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477112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MTIF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492994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PL27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54387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SEC16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601302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TNNBL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623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PCSK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660202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PFKP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71358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BJ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764730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SFRS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993960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FTO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/W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014699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NRXN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/W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12198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FTO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/W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713880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FAIM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297013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MC4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54585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MSR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98723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FAPB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01173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DNM3-PIG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lastRenderedPageBreak/>
              <w:t>WH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019525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RB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05514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NFE2L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29442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LY8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44351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HOXC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60510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LYPLAL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482300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ZNRF3-KREMEN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678461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NISCH-STAB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679573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DAMTS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686168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PEB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690528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VEGF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71831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ITPR2-SSP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</w:t>
            </w:r>
          </w:p>
        </w:tc>
      </w:tr>
      <w:tr w:rsidR="00B76EE1" w:rsidRPr="00B76EE1" w:rsidTr="00B76EE1">
        <w:trPr>
          <w:trHeight w:val="300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949169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PO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</w:tr>
      <w:tr w:rsidR="00B76EE1" w:rsidRPr="00B76EE1" w:rsidTr="00B76EE1">
        <w:trPr>
          <w:trHeight w:val="315"/>
        </w:trPr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98422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TBX15-WARS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C</w:t>
            </w:r>
          </w:p>
        </w:tc>
      </w:tr>
      <w:tr w:rsidR="00B76EE1" w:rsidRPr="00B76EE1" w:rsidTr="00CB2F26">
        <w:trPr>
          <w:trHeight w:val="696"/>
        </w:trPr>
        <w:tc>
          <w:tcPr>
            <w:tcW w:w="578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6EE1" w:rsidRPr="00B76EE1" w:rsidRDefault="00B76EE1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B76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Abbreviations: BMI, body mass index; WC, waist circ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ference; WHR, Waist-hip ratio.</w:t>
            </w:r>
          </w:p>
        </w:tc>
      </w:tr>
    </w:tbl>
    <w:p w:rsidR="00264019" w:rsidRPr="00B76EE1" w:rsidRDefault="00264019" w:rsidP="00264019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a-DK"/>
        </w:rPr>
      </w:pPr>
    </w:p>
    <w:p w:rsidR="00B7717A" w:rsidRDefault="00B7717A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a-DK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a-DK"/>
        </w:rPr>
        <w:br w:type="page"/>
      </w:r>
    </w:p>
    <w:tbl>
      <w:tblPr>
        <w:tblW w:w="995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590"/>
        <w:gridCol w:w="2249"/>
        <w:gridCol w:w="1205"/>
        <w:gridCol w:w="2479"/>
        <w:gridCol w:w="879"/>
      </w:tblGrid>
      <w:tr w:rsidR="008F0FC3" w:rsidRPr="00FE75BE" w:rsidTr="00002299">
        <w:trPr>
          <w:trHeight w:val="855"/>
        </w:trPr>
        <w:tc>
          <w:tcPr>
            <w:tcW w:w="9953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0FC3" w:rsidRPr="00FE75BE" w:rsidRDefault="008F0FC3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lastRenderedPageBreak/>
              <w:t xml:space="preserve">Table </w:t>
            </w:r>
            <w:r w:rsidR="00641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2</w:t>
            </w:r>
            <w:r w:rsidRPr="00FE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: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Baseline b</w:t>
            </w:r>
            <w:r w:rsidRPr="00FE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ody weight (kg) and waist circumference (cm) pr. 100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mg/day</w:t>
            </w:r>
            <w:r w:rsidRPr="00FE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higher ascorbic acid intake in the three cohorts. Results are presen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both </w:t>
            </w:r>
            <w:r w:rsidRPr="00FE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fr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m the crude and the adjusted models</w:t>
            </w:r>
          </w:p>
        </w:tc>
      </w:tr>
      <w:tr w:rsidR="008F0FC3" w:rsidRPr="00FE75BE" w:rsidTr="00002299">
        <w:trPr>
          <w:trHeight w:val="330"/>
        </w:trPr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0FC3" w:rsidRPr="00FE75BE" w:rsidRDefault="008F0FC3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0FC3" w:rsidRPr="00FE75BE" w:rsidRDefault="008F0FC3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FE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N</w:t>
            </w:r>
          </w:p>
        </w:tc>
        <w:tc>
          <w:tcPr>
            <w:tcW w:w="22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0FC3" w:rsidRPr="00FE75BE" w:rsidRDefault="008F0FC3" w:rsidP="00B76E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a-DK"/>
              </w:rPr>
            </w:pPr>
            <w:r w:rsidRPr="00FE75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rude β (95% CI)</w:t>
            </w:r>
            <w:r w:rsidRPr="00FE75BE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GB" w:eastAsia="da-DK"/>
              </w:rPr>
              <w:t>1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0FC3" w:rsidRPr="00FE75BE" w:rsidRDefault="008F0FC3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FE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% weigh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a-DK"/>
              </w:rPr>
              <w:t>3</w:t>
            </w:r>
          </w:p>
        </w:tc>
        <w:tc>
          <w:tcPr>
            <w:tcW w:w="2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0FC3" w:rsidRPr="00FE75BE" w:rsidRDefault="008F0FC3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FE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Adjusted </w:t>
            </w:r>
            <w:r w:rsidRPr="00FE75B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β (95% CI) </w:t>
            </w:r>
            <w:r w:rsidRPr="00FE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a-DK"/>
              </w:rPr>
              <w:t>2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0FC3" w:rsidRPr="00934CAC" w:rsidRDefault="008F0FC3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a-DK"/>
              </w:rPr>
            </w:pPr>
            <w:r w:rsidRPr="00FE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% weight</w:t>
            </w:r>
          </w:p>
        </w:tc>
      </w:tr>
      <w:tr w:rsidR="008F0FC3" w:rsidRPr="00FE75BE" w:rsidTr="00002299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0FC3" w:rsidRPr="00FE75BE" w:rsidRDefault="00DF1525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Body weight</w:t>
            </w:r>
            <w:r w:rsidR="008F0FC3" w:rsidRPr="00FE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(kg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0FC3" w:rsidRPr="00FE75BE" w:rsidRDefault="008F0FC3" w:rsidP="00B76E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FC3" w:rsidRPr="00FE75BE" w:rsidRDefault="008F0FC3" w:rsidP="00B76E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FC3" w:rsidRPr="00FE75BE" w:rsidRDefault="008F0FC3" w:rsidP="00B76E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FC3" w:rsidRPr="00FE75BE" w:rsidRDefault="008F0FC3" w:rsidP="00B76E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FC3" w:rsidRPr="00FE75BE" w:rsidRDefault="008F0FC3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</w:p>
        </w:tc>
      </w:tr>
      <w:tr w:rsidR="008F0FC3" w:rsidRPr="00FE75BE" w:rsidTr="00002299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FC3" w:rsidRPr="00FE75BE" w:rsidRDefault="008F0FC3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FE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ONIC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0FC3" w:rsidRPr="00FE75BE" w:rsidRDefault="008F0FC3" w:rsidP="00B76E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FE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,329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0FC3" w:rsidRPr="00FE75BE" w:rsidRDefault="00F9507C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38 (-0.53</w:t>
            </w:r>
            <w:r w:rsidR="008F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.30</w:t>
            </w:r>
            <w:r w:rsidR="008F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0FC3" w:rsidRPr="00FE75BE" w:rsidRDefault="00F9507C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4.55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0FC3" w:rsidRPr="00FE75BE" w:rsidRDefault="00F9507C" w:rsidP="00002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61</w:t>
            </w:r>
            <w:r w:rsidR="000022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    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31</w:t>
            </w:r>
            <w:r w:rsidR="000022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.53</w:t>
            </w:r>
            <w:r w:rsidR="000022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0FC3" w:rsidRPr="00FE75BE" w:rsidRDefault="00F9507C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6.41</w:t>
            </w:r>
          </w:p>
        </w:tc>
      </w:tr>
      <w:tr w:rsidR="008F0FC3" w:rsidRPr="00FE75BE" w:rsidTr="00002299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FC3" w:rsidRPr="00FE75BE" w:rsidRDefault="008F0FC3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FE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CH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0FC3" w:rsidRPr="00FE75BE" w:rsidRDefault="008F0FC3" w:rsidP="00B76E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FE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,167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0FC3" w:rsidRPr="00FE75BE" w:rsidRDefault="00357423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.37 (-2.35</w:t>
            </w:r>
            <w:r w:rsidR="008F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-0.39</w:t>
            </w:r>
            <w:r w:rsidR="008F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0FC3" w:rsidRPr="00FE75BE" w:rsidRDefault="00F9507C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0.29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0FC3" w:rsidRPr="00FE75BE" w:rsidRDefault="00357423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26</w:t>
            </w:r>
            <w:r w:rsidR="000022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    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.32</w:t>
            </w:r>
            <w:r w:rsidR="000022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80</w:t>
            </w:r>
            <w:r w:rsidR="000022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0FC3" w:rsidRPr="00FE75BE" w:rsidRDefault="00F9507C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7.62</w:t>
            </w:r>
          </w:p>
        </w:tc>
      </w:tr>
      <w:tr w:rsidR="008F0FC3" w:rsidRPr="00FE75BE" w:rsidTr="00002299">
        <w:trPr>
          <w:trHeight w:val="300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FC3" w:rsidRPr="00FE75BE" w:rsidRDefault="008F0FC3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FE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INTER99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F0FC3" w:rsidRPr="00FE75BE" w:rsidRDefault="008F0FC3" w:rsidP="00B76E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,073</w:t>
            </w:r>
          </w:p>
        </w:tc>
        <w:tc>
          <w:tcPr>
            <w:tcW w:w="2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0FC3" w:rsidRPr="00614EFC" w:rsidRDefault="00357423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19 (-1.10</w:t>
            </w:r>
            <w:r w:rsidR="008F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72</w:t>
            </w:r>
            <w:r w:rsidR="008F0FC3" w:rsidRPr="00614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0FC3" w:rsidRPr="00FE75BE" w:rsidRDefault="00F9507C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5.16</w:t>
            </w:r>
          </w:p>
        </w:tc>
        <w:tc>
          <w:tcPr>
            <w:tcW w:w="2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0FC3" w:rsidRPr="00FE75BE" w:rsidRDefault="00357423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10</w:t>
            </w:r>
            <w:r w:rsidR="000022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     (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03</w:t>
            </w:r>
            <w:r w:rsidR="000022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83</w:t>
            </w:r>
            <w:r w:rsidR="000022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0FC3" w:rsidRPr="00FE75BE" w:rsidRDefault="00F9507C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5.97</w:t>
            </w:r>
          </w:p>
        </w:tc>
      </w:tr>
      <w:tr w:rsidR="008F0FC3" w:rsidRPr="00FE75BE" w:rsidTr="00002299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FC3" w:rsidRPr="00FE75BE" w:rsidRDefault="008F0FC3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FE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Overall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0FC3" w:rsidRPr="00FE75BE" w:rsidRDefault="008F0FC3" w:rsidP="00B76E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,569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0FC3" w:rsidRPr="00614EFC" w:rsidRDefault="00F9507C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35</w:t>
            </w:r>
            <w:r w:rsidR="008F0FC3" w:rsidRPr="00614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-0.89 to 0.18</w:t>
            </w:r>
            <w:r w:rsidR="00357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  <w:r w:rsidR="008F0FC3" w:rsidRPr="00614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0FC3" w:rsidRPr="007547CA" w:rsidRDefault="008F0FC3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754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00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0FC3" w:rsidRPr="007547CA" w:rsidRDefault="00F9507C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12</w:t>
            </w:r>
            <w:r w:rsidR="000022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    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44</w:t>
            </w:r>
            <w:r w:rsidR="000022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67</w:t>
            </w:r>
            <w:r w:rsidR="000022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0FC3" w:rsidRPr="00FE75BE" w:rsidRDefault="008F0FC3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00</w:t>
            </w:r>
          </w:p>
        </w:tc>
      </w:tr>
      <w:tr w:rsidR="008F0FC3" w:rsidRPr="00FE75BE" w:rsidTr="00002299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0FC3" w:rsidRPr="00FE75BE" w:rsidRDefault="00DF1525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Waist circumference</w:t>
            </w:r>
            <w:r w:rsidR="008F0FC3" w:rsidRPr="00FE7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 (cm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0FC3" w:rsidRPr="00FE75BE" w:rsidRDefault="008F0FC3" w:rsidP="00B76E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FC3" w:rsidRPr="00FE75BE" w:rsidRDefault="008F0FC3" w:rsidP="00B76E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FC3" w:rsidRPr="00FE75BE" w:rsidRDefault="008F0FC3" w:rsidP="00B76E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FC3" w:rsidRPr="00FE75BE" w:rsidRDefault="008F0FC3" w:rsidP="00B76E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F0FC3" w:rsidRPr="00FE75BE" w:rsidRDefault="008F0FC3" w:rsidP="00B76E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</w:p>
        </w:tc>
      </w:tr>
      <w:tr w:rsidR="008F0FC3" w:rsidRPr="00FE75BE" w:rsidTr="00002299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0FC3" w:rsidRPr="00FE75BE" w:rsidRDefault="008F0FC3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FE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DCH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0FC3" w:rsidRPr="00FE75BE" w:rsidRDefault="008F0FC3" w:rsidP="00B76E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,128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0FC3" w:rsidRPr="00FE75BE" w:rsidRDefault="00357423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2.45 (-3.37</w:t>
            </w:r>
            <w:r w:rsidR="008F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.53</w:t>
            </w:r>
            <w:r w:rsidR="008F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0FC3" w:rsidRPr="00FE75BE" w:rsidRDefault="008F0FC3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4.31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0FC3" w:rsidRPr="00FE75BE" w:rsidRDefault="00357423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.05</w:t>
            </w:r>
            <w:r w:rsidR="000022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    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.92</w:t>
            </w:r>
            <w:r w:rsidR="000022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17</w:t>
            </w:r>
            <w:r w:rsidR="000022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0FC3" w:rsidRPr="00FE75BE" w:rsidRDefault="008F0FC3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4.30</w:t>
            </w:r>
          </w:p>
        </w:tc>
      </w:tr>
      <w:tr w:rsidR="008F0FC3" w:rsidRPr="00FE75BE" w:rsidTr="00002299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FC3" w:rsidRPr="00FE75BE" w:rsidRDefault="008F0FC3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FE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INTER9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0FC3" w:rsidRPr="00FE75BE" w:rsidRDefault="008F0FC3" w:rsidP="00B76E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,536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0FC3" w:rsidRPr="00FE75BE" w:rsidRDefault="00357423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.12 (-1.94</w:t>
            </w:r>
            <w:r w:rsidR="008F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30</w:t>
            </w:r>
            <w:r w:rsidR="008F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0FC3" w:rsidRPr="00FE75BE" w:rsidRDefault="008F0FC3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5.69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0FC3" w:rsidRPr="00FE75BE" w:rsidRDefault="00002299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</w:t>
            </w:r>
            <w:r w:rsidR="00357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.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     (</w:t>
            </w:r>
            <w:r w:rsidR="00357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to </w:t>
            </w:r>
            <w:r w:rsidR="003574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.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F0FC3" w:rsidRPr="00FE75BE" w:rsidRDefault="008F0FC3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5.70</w:t>
            </w:r>
          </w:p>
        </w:tc>
      </w:tr>
      <w:tr w:rsidR="008F0FC3" w:rsidRPr="00FE75BE" w:rsidTr="00002299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0FC3" w:rsidRPr="00FE75BE" w:rsidRDefault="008F0FC3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FE75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Overall 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0FC3" w:rsidRPr="007547CA" w:rsidRDefault="008F0FC3" w:rsidP="00B76E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754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,664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0FC3" w:rsidRPr="007547CA" w:rsidRDefault="00357423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.71 (-2.32</w:t>
            </w:r>
            <w:r w:rsidR="008F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.10</w:t>
            </w:r>
            <w:r w:rsidR="008F0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0FC3" w:rsidRPr="007547CA" w:rsidRDefault="008F0FC3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754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00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0FC3" w:rsidRPr="007547CA" w:rsidRDefault="00357423" w:rsidP="000022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0.64</w:t>
            </w:r>
            <w:r w:rsidR="008F0FC3" w:rsidRPr="00754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     </w:t>
            </w:r>
            <w:r w:rsidR="000022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-1.22</w:t>
            </w:r>
            <w:r w:rsidR="008F0FC3" w:rsidRPr="007547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="000022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-0.05</w:t>
            </w:r>
            <w:r w:rsidR="000022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0FC3" w:rsidRPr="00FE75BE" w:rsidRDefault="008F0FC3" w:rsidP="00B76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00</w:t>
            </w:r>
          </w:p>
        </w:tc>
      </w:tr>
      <w:tr w:rsidR="008F0FC3" w:rsidRPr="00FE75BE" w:rsidTr="00002299">
        <w:trPr>
          <w:trHeight w:val="914"/>
        </w:trPr>
        <w:tc>
          <w:tcPr>
            <w:tcW w:w="995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0FC3" w:rsidRPr="00FE75BE" w:rsidRDefault="008F0FC3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FE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GB" w:eastAsia="da-DK"/>
              </w:rPr>
              <w:t>1</w:t>
            </w:r>
            <w:r w:rsidRPr="00FE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a-DK"/>
              </w:rPr>
              <w:t>Adjusted for height.</w:t>
            </w:r>
          </w:p>
          <w:p w:rsidR="008F0FC3" w:rsidRDefault="008F0FC3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FE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GB" w:eastAsia="da-DK"/>
              </w:rPr>
              <w:t>2</w:t>
            </w:r>
            <w:r w:rsidRPr="00FE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a-DK"/>
              </w:rPr>
              <w:t xml:space="preserve">Adjusted for height, sex, </w:t>
            </w:r>
            <w:r w:rsidR="00AF2E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a-DK"/>
              </w:rPr>
              <w:t xml:space="preserve">age, </w:t>
            </w:r>
            <w:r w:rsidRPr="00FE75B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a-DK"/>
              </w:rPr>
              <w:t xml:space="preserve">smoking status, alcohol consumption, leisure time physical activity, education and menopausal status for women. </w:t>
            </w:r>
          </w:p>
          <w:p w:rsidR="008F0FC3" w:rsidRPr="00FE75BE" w:rsidRDefault="008F0FC3" w:rsidP="00B76EE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GB" w:eastAsia="da-DK"/>
              </w:rPr>
              <w:t xml:space="preserve">3 </w:t>
            </w:r>
            <w:r w:rsidRPr="00934C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a-DK"/>
              </w:rPr>
              <w:t>Estimates were calculated in MONICA, DCH and INTER99 using linear regression and meta-analysed using a fixed effect meta-analysis approac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a-DK"/>
              </w:rPr>
              <w:t>. I</w:t>
            </w:r>
            <w:r w:rsidRPr="002856D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a-DK"/>
              </w:rPr>
              <w:t>ndividual cohorts were weighted based on the inverses of their variance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a-DK"/>
              </w:rPr>
              <w:t xml:space="preserve"> (% weight)</w:t>
            </w:r>
            <w:r w:rsidRPr="00934C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a-DK"/>
              </w:rPr>
              <w:t>.</w:t>
            </w:r>
          </w:p>
        </w:tc>
      </w:tr>
    </w:tbl>
    <w:p w:rsidR="008F0FC3" w:rsidRDefault="00264019" w:rsidP="00B7717A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a-DK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da-DK"/>
        </w:rPr>
        <w:br w:type="page"/>
      </w:r>
    </w:p>
    <w:p w:rsidR="00264019" w:rsidRPr="00CE0355" w:rsidRDefault="00264019" w:rsidP="00264019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  <w:sectPr w:rsidR="00264019" w:rsidRPr="00CE0355" w:rsidSect="00B7717A">
          <w:headerReference w:type="default" r:id="rId7"/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W w:w="6520" w:type="dxa"/>
        <w:tblInd w:w="49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1134"/>
        <w:gridCol w:w="850"/>
        <w:gridCol w:w="709"/>
        <w:gridCol w:w="709"/>
        <w:gridCol w:w="725"/>
        <w:gridCol w:w="757"/>
        <w:gridCol w:w="644"/>
      </w:tblGrid>
      <w:tr w:rsidR="00C52550" w:rsidRPr="00C52550" w:rsidTr="00C52550">
        <w:trPr>
          <w:trHeight w:val="1020"/>
        </w:trPr>
        <w:tc>
          <w:tcPr>
            <w:tcW w:w="652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lastRenderedPageBreak/>
              <w:t xml:space="preserve">Table </w:t>
            </w:r>
            <w:r w:rsidR="00641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S</w:t>
            </w:r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3: SNP×</w:t>
            </w: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ascorbic acid interaction in relation to annual change in body weight (kg</w:t>
            </w:r>
            <w:r w:rsidR="00641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/year</w:t>
            </w:r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) per 100 mg/day higher ascorbic acid intake in MONICA, DCH and INTER99 (β and p-value).  The results are sorted by </w:t>
            </w:r>
            <w:proofErr w:type="spellStart"/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refSNP</w:t>
            </w:r>
            <w:proofErr w:type="spellEnd"/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(</w:t>
            </w:r>
            <w:proofErr w:type="spellStart"/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rs</w:t>
            </w:r>
            <w:proofErr w:type="spellEnd"/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) number and grouped according to their associated trait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Trait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SNP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MONICA</w:t>
            </w:r>
          </w:p>
        </w:tc>
        <w:tc>
          <w:tcPr>
            <w:tcW w:w="14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DCH</w:t>
            </w:r>
          </w:p>
        </w:tc>
        <w:tc>
          <w:tcPr>
            <w:tcW w:w="14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INTER99</w:t>
            </w:r>
          </w:p>
        </w:tc>
      </w:tr>
      <w:tr w:rsidR="00C52550" w:rsidRPr="00C52550" w:rsidTr="00C52550">
        <w:trPr>
          <w:trHeight w:val="315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(N=1,329)</w:t>
            </w:r>
          </w:p>
        </w:tc>
        <w:tc>
          <w:tcPr>
            <w:tcW w:w="14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(N=2,167)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(N=4,073)</w:t>
            </w:r>
          </w:p>
        </w:tc>
      </w:tr>
      <w:tr w:rsidR="00C52550" w:rsidRPr="00C52550" w:rsidTr="00C52550">
        <w:trPr>
          <w:trHeight w:val="315"/>
        </w:trPr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β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β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P-valu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β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a-DK"/>
              </w:rPr>
              <w:t>P-value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105085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2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1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09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108387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7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7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5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96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109383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1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8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1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96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109685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0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3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89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118476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18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8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11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12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124449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9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8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59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131073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2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02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1424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15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3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4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344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1514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10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3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3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43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15555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13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6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2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690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17782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2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1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48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18050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6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2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628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2069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2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4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42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21123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4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1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14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22414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0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7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01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2287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3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69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5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33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25689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6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4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2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4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27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28906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1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7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2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69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299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6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3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8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7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85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38102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6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13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5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4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50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47126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8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4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6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28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4771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2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1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08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49299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1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4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1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04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5438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3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89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6013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16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7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51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6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6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9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1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96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6602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31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9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68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7135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6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1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5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0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36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76473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6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2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4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1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01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99396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2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5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6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99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/W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101469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3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7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36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1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47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/W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11219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1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4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84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MI/W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71388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5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3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8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56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W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12970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4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6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1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50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W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5458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2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9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1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21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W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987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6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2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9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0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42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10117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8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8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3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29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lastRenderedPageBreak/>
              <w:t>W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10195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5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6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6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05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1055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7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2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12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65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12944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3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4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8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3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29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14435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6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9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4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20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2605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7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9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26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4823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2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69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95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67846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34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2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7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02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67957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5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49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9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83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68616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75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8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17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2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69052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9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4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4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5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273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718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13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9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1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06</w:t>
            </w:r>
          </w:p>
        </w:tc>
      </w:tr>
      <w:tr w:rsidR="00C52550" w:rsidRPr="00C52550" w:rsidTr="00C52550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94916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4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0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5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323</w:t>
            </w:r>
          </w:p>
        </w:tc>
      </w:tr>
      <w:tr w:rsidR="00C52550" w:rsidRPr="00C52550" w:rsidTr="00C52550">
        <w:trPr>
          <w:trHeight w:val="31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W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rs9842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7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3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00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78</w:t>
            </w:r>
          </w:p>
        </w:tc>
      </w:tr>
      <w:tr w:rsidR="00C52550" w:rsidRPr="00C52550" w:rsidTr="00C52550">
        <w:trPr>
          <w:trHeight w:val="1035"/>
        </w:trPr>
        <w:tc>
          <w:tcPr>
            <w:tcW w:w="652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Abbreviations: BMI, body mass index; WC, waist circumference; WHR, waist-hip ratio. </w:t>
            </w:r>
            <w:r w:rsidRPr="00C525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br/>
              <w:t xml:space="preserve">Adjusted for baseline BW, height, 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ex</w:t>
            </w:r>
            <w:proofErr w:type="gramEnd"/>
            <w:r w:rsidRPr="00C525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, </w:t>
            </w:r>
            <w:r w:rsidR="00AF2E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age, </w:t>
            </w:r>
            <w:r w:rsidRPr="00C525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moking status, alcohol consumption, physical activity, education and menopausal status for women.</w:t>
            </w:r>
          </w:p>
        </w:tc>
      </w:tr>
    </w:tbl>
    <w:p w:rsidR="00264019" w:rsidRPr="0017405D" w:rsidRDefault="00264019" w:rsidP="0026401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64019" w:rsidRDefault="00264019" w:rsidP="002640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495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6"/>
        <w:gridCol w:w="1085"/>
        <w:gridCol w:w="757"/>
        <w:gridCol w:w="729"/>
        <w:gridCol w:w="757"/>
        <w:gridCol w:w="729"/>
      </w:tblGrid>
      <w:tr w:rsidR="00C52550" w:rsidRPr="00C52550" w:rsidTr="00C52550">
        <w:trPr>
          <w:trHeight w:val="1275"/>
        </w:trPr>
        <w:tc>
          <w:tcPr>
            <w:tcW w:w="4953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lastRenderedPageBreak/>
              <w:t xml:space="preserve">Table </w:t>
            </w:r>
            <w:r w:rsidR="00641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S</w:t>
            </w:r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4: SNP×</w:t>
            </w: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 </w:t>
            </w:r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ascorbic acid interaction in relation to annual change in waist circumference (cm</w:t>
            </w:r>
            <w:r w:rsidR="00641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/year</w:t>
            </w:r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) per 100 mg/day higher ascorbic acid intake in MONICA, DCH and INTER99 (β and p-value). The results are sorted by </w:t>
            </w:r>
            <w:proofErr w:type="spellStart"/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refSNP</w:t>
            </w:r>
            <w:proofErr w:type="spellEnd"/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(</w:t>
            </w:r>
            <w:proofErr w:type="spellStart"/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rs</w:t>
            </w:r>
            <w:proofErr w:type="spellEnd"/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) number and grouped according to their associated trait</w:t>
            </w:r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Trait</w:t>
            </w:r>
          </w:p>
        </w:tc>
        <w:tc>
          <w:tcPr>
            <w:tcW w:w="10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SNP</w:t>
            </w:r>
          </w:p>
        </w:tc>
        <w:tc>
          <w:tcPr>
            <w:tcW w:w="148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DCH</w:t>
            </w:r>
          </w:p>
        </w:tc>
        <w:tc>
          <w:tcPr>
            <w:tcW w:w="148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INTER99</w:t>
            </w:r>
          </w:p>
        </w:tc>
      </w:tr>
      <w:tr w:rsidR="00C52550" w:rsidRPr="00C52550" w:rsidTr="00C52550">
        <w:trPr>
          <w:trHeight w:val="315"/>
        </w:trPr>
        <w:tc>
          <w:tcPr>
            <w:tcW w:w="8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(2,128)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(3,536)</w:t>
            </w:r>
          </w:p>
        </w:tc>
      </w:tr>
      <w:tr w:rsidR="00C52550" w:rsidRPr="00C52550" w:rsidTr="00C52550">
        <w:trPr>
          <w:trHeight w:val="315"/>
        </w:trPr>
        <w:tc>
          <w:tcPr>
            <w:tcW w:w="8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β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P-valu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β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P-value</w:t>
            </w:r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05085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06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34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11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24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083873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54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19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64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40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093839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82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99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41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34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096857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49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43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64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62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184769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27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07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57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35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244497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33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57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66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80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31073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93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60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12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46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42423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57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61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31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22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51417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10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33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34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88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55554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14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86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35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97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778231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74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12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11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89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80508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41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93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55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15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0693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58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37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65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45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11234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78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68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01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93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24142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15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57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97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05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2870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11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82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78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23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56895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58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46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22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42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89065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74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04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57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56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994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01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91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92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17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381029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04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44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70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24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471265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55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68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00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19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477112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76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89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22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66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492994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27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83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11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65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54387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94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56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57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09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60130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68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35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93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19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623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23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11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85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25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660202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61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17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07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11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71358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90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75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70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10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764730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38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66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88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12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993960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92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09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29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59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/WC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014699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79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13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69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00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/WC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12198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09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72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51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61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BMI/WC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71388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11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06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30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76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C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297013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44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92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27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717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C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54585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77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54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98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71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C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98723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10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17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03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75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lastRenderedPageBreak/>
              <w:t>WH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01173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17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44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52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30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019525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31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05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47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80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05514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59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10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05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17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29442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03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978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29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71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144351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21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49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95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19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26051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95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76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54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31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482300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22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19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50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36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67846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44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16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23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26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679573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48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58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24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57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686168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10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268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130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59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690528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47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631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14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30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71831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17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80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40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588</w:t>
            </w:r>
            <w:proofErr w:type="gramEnd"/>
          </w:p>
        </w:tc>
      </w:tr>
      <w:tr w:rsidR="00C52550" w:rsidRPr="00C52550" w:rsidTr="00C52550">
        <w:trPr>
          <w:trHeight w:val="300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949169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77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442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11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69</w:t>
            </w:r>
            <w:proofErr w:type="gramEnd"/>
          </w:p>
        </w:tc>
      </w:tr>
      <w:tr w:rsidR="00C52550" w:rsidRPr="00C52550" w:rsidTr="00C52550">
        <w:trPr>
          <w:trHeight w:val="31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WH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rs98422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20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845</w:t>
            </w:r>
            <w:proofErr w:type="gram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-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060</w:t>
            </w:r>
            <w:proofErr w:type="gramEnd"/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</w:pP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a-DK" w:eastAsia="da-DK"/>
              </w:rPr>
              <w:t>0.388</w:t>
            </w:r>
            <w:proofErr w:type="gramEnd"/>
          </w:p>
        </w:tc>
      </w:tr>
      <w:tr w:rsidR="00C52550" w:rsidRPr="00C52550" w:rsidTr="00C52550">
        <w:trPr>
          <w:trHeight w:val="1410"/>
        </w:trPr>
        <w:tc>
          <w:tcPr>
            <w:tcW w:w="4953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2550" w:rsidRPr="00C52550" w:rsidRDefault="00C52550" w:rsidP="00C525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C525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 xml:space="preserve">Abbreviations: BMI, body mass index; WC, waist circumference; WHR, waist-hip ratio. </w:t>
            </w:r>
            <w:r w:rsidRPr="00C525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br/>
              <w:t xml:space="preserve">Adjusted for baseline WC, height, </w:t>
            </w:r>
            <w:proofErr w:type="gramStart"/>
            <w:r w:rsidRPr="00C525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sex</w:t>
            </w:r>
            <w:proofErr w:type="gramEnd"/>
            <w:r w:rsidRPr="00C525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 xml:space="preserve">, </w:t>
            </w:r>
            <w:r w:rsidR="00AF2E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 xml:space="preserve">age, </w:t>
            </w:r>
            <w:r w:rsidRPr="00C525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smoking status, alcohol consumption, physical activity, education and menopausal status for women.</w:t>
            </w:r>
          </w:p>
        </w:tc>
      </w:tr>
    </w:tbl>
    <w:p w:rsidR="00264019" w:rsidRPr="007874E6" w:rsidRDefault="00264019" w:rsidP="0026401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64019" w:rsidRDefault="00264019" w:rsidP="002640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64019" w:rsidRDefault="00264019" w:rsidP="00264019">
      <w:pPr>
        <w:rPr>
          <w:rFonts w:ascii="Times New Roman" w:hAnsi="Times New Roman" w:cs="Times New Roman"/>
          <w:b/>
          <w:sz w:val="24"/>
          <w:szCs w:val="24"/>
        </w:rPr>
      </w:pPr>
      <w:r w:rsidRPr="0084182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641BE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:</w:t>
      </w:r>
      <w:r w:rsidRPr="00841825">
        <w:rPr>
          <w:rFonts w:ascii="Times New Roman" w:hAnsi="Times New Roman" w:cs="Times New Roman"/>
          <w:b/>
          <w:sz w:val="24"/>
          <w:szCs w:val="24"/>
        </w:rPr>
        <w:t xml:space="preserve"> Annual change in</w:t>
      </w:r>
      <w:r>
        <w:rPr>
          <w:rFonts w:ascii="Times New Roman" w:hAnsi="Times New Roman" w:cs="Times New Roman"/>
          <w:b/>
          <w:sz w:val="24"/>
          <w:szCs w:val="24"/>
        </w:rPr>
        <w:t xml:space="preserve"> body weight (kg</w:t>
      </w:r>
      <w:r w:rsidR="00641BE7">
        <w:rPr>
          <w:rFonts w:ascii="Times New Roman" w:hAnsi="Times New Roman" w:cs="Times New Roman"/>
          <w:b/>
          <w:sz w:val="24"/>
          <w:szCs w:val="24"/>
        </w:rPr>
        <w:t>/year</w:t>
      </w:r>
      <w:r>
        <w:rPr>
          <w:rFonts w:ascii="Times New Roman" w:hAnsi="Times New Roman" w:cs="Times New Roman"/>
          <w:b/>
          <w:sz w:val="24"/>
          <w:szCs w:val="24"/>
        </w:rPr>
        <w:t>) per 1</w:t>
      </w:r>
      <w:r w:rsidRPr="00841825">
        <w:rPr>
          <w:rFonts w:ascii="Times New Roman" w:hAnsi="Times New Roman" w:cs="Times New Roman"/>
          <w:b/>
          <w:sz w:val="24"/>
          <w:szCs w:val="24"/>
        </w:rPr>
        <w:t xml:space="preserve">00 </w:t>
      </w:r>
      <w:r>
        <w:rPr>
          <w:rFonts w:ascii="Times New Roman" w:hAnsi="Times New Roman" w:cs="Times New Roman"/>
          <w:b/>
          <w:sz w:val="24"/>
          <w:szCs w:val="24"/>
        </w:rPr>
        <w:t>mg/day</w:t>
      </w:r>
      <w:r w:rsidRPr="00841825">
        <w:rPr>
          <w:rFonts w:ascii="Times New Roman" w:hAnsi="Times New Roman" w:cs="Times New Roman"/>
          <w:b/>
          <w:sz w:val="24"/>
          <w:szCs w:val="24"/>
        </w:rPr>
        <w:t xml:space="preserve"> higher </w:t>
      </w:r>
      <w:r w:rsidRPr="00E83367">
        <w:rPr>
          <w:rFonts w:ascii="Times New Roman" w:hAnsi="Times New Roman" w:cs="Times New Roman"/>
          <w:b/>
          <w:sz w:val="24"/>
          <w:szCs w:val="24"/>
        </w:rPr>
        <w:t xml:space="preserve">ascorbic acid </w:t>
      </w:r>
      <w:r w:rsidRPr="00841825">
        <w:rPr>
          <w:rFonts w:ascii="Times New Roman" w:hAnsi="Times New Roman" w:cs="Times New Roman"/>
          <w:b/>
          <w:sz w:val="24"/>
          <w:szCs w:val="24"/>
        </w:rPr>
        <w:t>intake</w:t>
      </w:r>
      <w:r>
        <w:rPr>
          <w:rFonts w:ascii="Times New Roman" w:hAnsi="Times New Roman" w:cs="Times New Roman"/>
          <w:b/>
          <w:sz w:val="24"/>
          <w:szCs w:val="24"/>
        </w:rPr>
        <w:t xml:space="preserve"> in tertiles of the BMI associated SNP score</w:t>
      </w:r>
    </w:p>
    <w:p w:rsidR="00264019" w:rsidRPr="00841825" w:rsidRDefault="009B65FB" w:rsidP="0026401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da-DK" w:eastAsia="da-DK"/>
        </w:rPr>
        <w:drawing>
          <wp:inline distT="0" distB="0" distL="0" distR="0">
            <wp:extent cx="3923732" cy="2876136"/>
            <wp:effectExtent l="0" t="0" r="635" b="635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3931" cy="2876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4019" w:rsidRPr="00C52550" w:rsidRDefault="00264019" w:rsidP="00264019">
      <w:pPr>
        <w:rPr>
          <w:rFonts w:ascii="Times New Roman" w:hAnsi="Times New Roman" w:cs="Times New Roman"/>
          <w:i/>
          <w:sz w:val="18"/>
          <w:szCs w:val="18"/>
        </w:rPr>
      </w:pPr>
      <w:r w:rsidRPr="00C52550">
        <w:rPr>
          <w:rFonts w:ascii="Times New Roman" w:hAnsi="Times New Roman" w:cs="Times New Roman"/>
          <w:i/>
          <w:sz w:val="18"/>
          <w:szCs w:val="18"/>
        </w:rPr>
        <w:t>Abbreviations: BMI score, sum of body mass index associated risk-alleles</w:t>
      </w:r>
    </w:p>
    <w:p w:rsidR="00264019" w:rsidRPr="00C52550" w:rsidRDefault="00264019" w:rsidP="00264019">
      <w:pPr>
        <w:rPr>
          <w:rFonts w:ascii="Times New Roman" w:hAnsi="Times New Roman" w:cs="Times New Roman"/>
          <w:i/>
          <w:sz w:val="18"/>
          <w:szCs w:val="18"/>
        </w:rPr>
      </w:pPr>
      <w:r w:rsidRPr="00C52550">
        <w:rPr>
          <w:rFonts w:ascii="Times New Roman" w:hAnsi="Times New Roman" w:cs="Times New Roman"/>
          <w:i/>
          <w:sz w:val="18"/>
          <w:szCs w:val="18"/>
        </w:rPr>
        <w:t xml:space="preserve">Estimates were calculated in MONICA, DCH and INTER99 using linear regression and meta-analyzed using a fixed effect approach. </w:t>
      </w:r>
    </w:p>
    <w:p w:rsidR="00264019" w:rsidRPr="00C52550" w:rsidRDefault="00264019" w:rsidP="00264019">
      <w:pPr>
        <w:rPr>
          <w:rFonts w:ascii="Times New Roman" w:hAnsi="Times New Roman" w:cs="Times New Roman"/>
          <w:i/>
          <w:sz w:val="18"/>
          <w:szCs w:val="18"/>
        </w:rPr>
      </w:pPr>
      <w:r w:rsidRPr="00C52550">
        <w:rPr>
          <w:rFonts w:ascii="Times New Roman" w:hAnsi="Times New Roman" w:cs="Times New Roman"/>
          <w:i/>
          <w:sz w:val="18"/>
          <w:szCs w:val="18"/>
        </w:rPr>
        <w:t>The results were adjusted for baseline measure of body weight, height, sex, smoking status,</w:t>
      </w:r>
      <w:r w:rsidRPr="00C52550">
        <w:rPr>
          <w:sz w:val="18"/>
          <w:szCs w:val="18"/>
        </w:rPr>
        <w:t xml:space="preserve"> </w:t>
      </w:r>
      <w:r w:rsidRPr="00C52550">
        <w:rPr>
          <w:rFonts w:ascii="Times New Roman" w:hAnsi="Times New Roman" w:cs="Times New Roman"/>
          <w:i/>
          <w:sz w:val="18"/>
          <w:szCs w:val="18"/>
        </w:rPr>
        <w:t>alcohol consumption, physical activity, education and menopausal status for women.</w:t>
      </w:r>
    </w:p>
    <w:p w:rsidR="00264019" w:rsidRPr="00C52550" w:rsidRDefault="00264019" w:rsidP="00264019">
      <w:pPr>
        <w:rPr>
          <w:rFonts w:ascii="Times New Roman" w:hAnsi="Times New Roman" w:cs="Times New Roman"/>
          <w:i/>
          <w:sz w:val="18"/>
          <w:szCs w:val="18"/>
        </w:rPr>
      </w:pPr>
      <w:r w:rsidRPr="00C52550">
        <w:rPr>
          <w:rFonts w:ascii="Times New Roman" w:hAnsi="Times New Roman" w:cs="Times New Roman"/>
          <w:i/>
          <w:sz w:val="18"/>
          <w:szCs w:val="18"/>
        </w:rPr>
        <w:t>Participants per tertile (ra</w:t>
      </w:r>
      <w:r w:rsidR="003B75C3" w:rsidRPr="00C52550">
        <w:rPr>
          <w:rFonts w:ascii="Times New Roman" w:hAnsi="Times New Roman" w:cs="Times New Roman"/>
          <w:i/>
          <w:sz w:val="18"/>
          <w:szCs w:val="18"/>
        </w:rPr>
        <w:t>nge of risk alleles): T1 N=1,846 (15-27), T2 n=1,614 (28-29) and T3 n=1,478</w:t>
      </w:r>
      <w:r w:rsidRPr="00C52550">
        <w:rPr>
          <w:rFonts w:ascii="Times New Roman" w:hAnsi="Times New Roman" w:cs="Times New Roman"/>
          <w:i/>
          <w:sz w:val="18"/>
          <w:szCs w:val="18"/>
        </w:rPr>
        <w:t xml:space="preserve"> (31-42).</w:t>
      </w:r>
    </w:p>
    <w:p w:rsidR="00264019" w:rsidRDefault="00264019" w:rsidP="00264019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p w:rsidR="001910E3" w:rsidRPr="00487C29" w:rsidRDefault="00264019" w:rsidP="00264019">
      <w:pPr>
        <w:rPr>
          <w:rFonts w:ascii="Times New Roman" w:hAnsi="Times New Roman" w:cs="Times New Roman"/>
          <w:noProof/>
          <w:sz w:val="24"/>
          <w:szCs w:val="24"/>
          <w:lang w:val="en-GB" w:eastAsia="da-DK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641BE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2: </w:t>
      </w:r>
      <w:r w:rsidRPr="006A680E">
        <w:rPr>
          <w:rFonts w:ascii="Times New Roman" w:hAnsi="Times New Roman" w:cs="Times New Roman"/>
          <w:b/>
          <w:sz w:val="24"/>
          <w:szCs w:val="24"/>
        </w:rPr>
        <w:t>Interaction between ge</w:t>
      </w:r>
      <w:r>
        <w:rPr>
          <w:rFonts w:ascii="Times New Roman" w:hAnsi="Times New Roman" w:cs="Times New Roman"/>
          <w:b/>
          <w:sz w:val="24"/>
          <w:szCs w:val="24"/>
        </w:rPr>
        <w:t xml:space="preserve">netic predisposition </w:t>
      </w:r>
      <w:r w:rsidRPr="006A680E">
        <w:rPr>
          <w:rFonts w:ascii="Times New Roman" w:hAnsi="Times New Roman" w:cs="Times New Roman"/>
          <w:b/>
          <w:sz w:val="24"/>
          <w:szCs w:val="24"/>
        </w:rPr>
        <w:t xml:space="preserve">scores and dietary </w:t>
      </w:r>
      <w:r w:rsidRPr="00741848">
        <w:rPr>
          <w:rFonts w:ascii="Times New Roman" w:hAnsi="Times New Roman" w:cs="Times New Roman"/>
          <w:b/>
          <w:sz w:val="24"/>
          <w:szCs w:val="24"/>
        </w:rPr>
        <w:t xml:space="preserve">ascorbic acid </w:t>
      </w:r>
      <w:r>
        <w:rPr>
          <w:rFonts w:ascii="Times New Roman" w:hAnsi="Times New Roman" w:cs="Times New Roman"/>
          <w:b/>
          <w:sz w:val="24"/>
          <w:szCs w:val="24"/>
        </w:rPr>
        <w:t xml:space="preserve">in relation to </w:t>
      </w:r>
      <w:r w:rsidRPr="006A680E">
        <w:rPr>
          <w:rFonts w:ascii="Times New Roman" w:hAnsi="Times New Roman" w:cs="Times New Roman"/>
          <w:b/>
          <w:sz w:val="24"/>
          <w:szCs w:val="24"/>
        </w:rPr>
        <w:t xml:space="preserve">change in </w:t>
      </w:r>
      <w:r>
        <w:rPr>
          <w:rFonts w:ascii="Times New Roman" w:hAnsi="Times New Roman" w:cs="Times New Roman"/>
          <w:b/>
          <w:sz w:val="24"/>
          <w:szCs w:val="24"/>
        </w:rPr>
        <w:t>waist circumference adjusted for concurrent change in body weight</w:t>
      </w:r>
    </w:p>
    <w:p w:rsidR="00CB2F26" w:rsidRPr="001910E3" w:rsidRDefault="00CB2F26" w:rsidP="00264019">
      <w:pPr>
        <w:rPr>
          <w:rFonts w:ascii="Times New Roman" w:hAnsi="Times New Roman" w:cs="Times New Roman"/>
          <w:noProof/>
          <w:sz w:val="24"/>
          <w:szCs w:val="24"/>
          <w:lang w:eastAsia="da-DK"/>
        </w:rPr>
      </w:pPr>
      <w:r>
        <w:rPr>
          <w:noProof/>
          <w:lang w:val="da-DK" w:eastAsia="da-DK"/>
        </w:rPr>
        <w:drawing>
          <wp:inline distT="0" distB="0" distL="0" distR="0" wp14:anchorId="1F8860D0" wp14:editId="4DF6D298">
            <wp:extent cx="4541522" cy="4080681"/>
            <wp:effectExtent l="0" t="0" r="0" b="0"/>
            <wp:docPr id="10" name="Bille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1210" cy="4080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4019" w:rsidRPr="00C52550" w:rsidRDefault="00264019" w:rsidP="00264019">
      <w:pPr>
        <w:rPr>
          <w:rFonts w:ascii="Times New Roman" w:hAnsi="Times New Roman" w:cs="Times New Roman"/>
          <w:i/>
          <w:sz w:val="18"/>
          <w:szCs w:val="18"/>
        </w:rPr>
      </w:pPr>
      <w:r w:rsidRPr="00C52550">
        <w:rPr>
          <w:rFonts w:ascii="Times New Roman" w:hAnsi="Times New Roman" w:cs="Times New Roman"/>
          <w:i/>
          <w:sz w:val="18"/>
          <w:szCs w:val="18"/>
        </w:rPr>
        <w:t>Abbreviations: BMI score, sum of body mass index associated risk-alleles; WC score, sum of waist circumference associated risk-alleles; WHR score, sum of waist-hip ratio associated risk-alleles; Complete score, sum of SNP associated to all three phenotypes.</w:t>
      </w:r>
    </w:p>
    <w:p w:rsidR="00C52550" w:rsidRDefault="00264019" w:rsidP="00264019">
      <w:pPr>
        <w:rPr>
          <w:rFonts w:ascii="Times New Roman" w:hAnsi="Times New Roman" w:cs="Times New Roman"/>
          <w:i/>
          <w:sz w:val="18"/>
          <w:szCs w:val="18"/>
        </w:rPr>
      </w:pPr>
      <w:r w:rsidRPr="00C52550">
        <w:rPr>
          <w:rFonts w:ascii="Times New Roman" w:hAnsi="Times New Roman" w:cs="Times New Roman"/>
          <w:i/>
          <w:sz w:val="18"/>
          <w:szCs w:val="18"/>
        </w:rPr>
        <w:t>Results presented as annual change in waist circumference (cm</w:t>
      </w:r>
      <w:r w:rsidR="00474F84">
        <w:rPr>
          <w:rFonts w:ascii="Times New Roman" w:hAnsi="Times New Roman" w:cs="Times New Roman"/>
          <w:i/>
          <w:sz w:val="18"/>
          <w:szCs w:val="18"/>
        </w:rPr>
        <w:t>/year</w:t>
      </w:r>
      <w:r w:rsidRPr="00C52550">
        <w:rPr>
          <w:rFonts w:ascii="Times New Roman" w:hAnsi="Times New Roman" w:cs="Times New Roman"/>
          <w:i/>
          <w:sz w:val="18"/>
          <w:szCs w:val="18"/>
        </w:rPr>
        <w:t xml:space="preserve">) for each additional risk-allele per 100 mg/day higher ascorbic acid intake. </w:t>
      </w:r>
    </w:p>
    <w:p w:rsidR="00264019" w:rsidRPr="00C52550" w:rsidRDefault="00264019" w:rsidP="00264019">
      <w:pPr>
        <w:rPr>
          <w:rFonts w:ascii="Times New Roman" w:hAnsi="Times New Roman" w:cs="Times New Roman"/>
          <w:i/>
          <w:sz w:val="18"/>
          <w:szCs w:val="18"/>
        </w:rPr>
      </w:pPr>
      <w:r w:rsidRPr="00C52550">
        <w:rPr>
          <w:rFonts w:ascii="Times New Roman" w:hAnsi="Times New Roman" w:cs="Times New Roman"/>
          <w:i/>
          <w:sz w:val="18"/>
          <w:szCs w:val="18"/>
        </w:rPr>
        <w:t xml:space="preserve">The study-specific </w:t>
      </w:r>
      <w:proofErr w:type="spellStart"/>
      <w:r w:rsidRPr="00C52550">
        <w:rPr>
          <w:rFonts w:ascii="Times New Roman" w:hAnsi="Times New Roman" w:cs="Times New Roman"/>
          <w:i/>
          <w:sz w:val="18"/>
          <w:szCs w:val="18"/>
        </w:rPr>
        <w:t>SNP-score×ascorbic</w:t>
      </w:r>
      <w:proofErr w:type="spellEnd"/>
      <w:r w:rsidRPr="00C52550">
        <w:rPr>
          <w:rFonts w:ascii="Times New Roman" w:hAnsi="Times New Roman" w:cs="Times New Roman"/>
          <w:i/>
          <w:sz w:val="18"/>
          <w:szCs w:val="18"/>
        </w:rPr>
        <w:t xml:space="preserve"> acid interactions were calculated using linear regression and corresponding meta-analysis results were derived using a fixed effect approach, were the effect-estimates were weighted by the inverse</w:t>
      </w:r>
      <w:r w:rsidR="00C52550">
        <w:rPr>
          <w:rFonts w:ascii="Times New Roman" w:hAnsi="Times New Roman" w:cs="Times New Roman"/>
          <w:i/>
          <w:sz w:val="18"/>
          <w:szCs w:val="18"/>
        </w:rPr>
        <w:t>s</w:t>
      </w:r>
      <w:r w:rsidRPr="00C52550">
        <w:rPr>
          <w:rFonts w:ascii="Times New Roman" w:hAnsi="Times New Roman" w:cs="Times New Roman"/>
          <w:i/>
          <w:sz w:val="18"/>
          <w:szCs w:val="18"/>
        </w:rPr>
        <w:t xml:space="preserve"> of their variance</w:t>
      </w:r>
      <w:r w:rsidR="00C52550">
        <w:rPr>
          <w:rFonts w:ascii="Times New Roman" w:hAnsi="Times New Roman" w:cs="Times New Roman"/>
          <w:i/>
          <w:sz w:val="18"/>
          <w:szCs w:val="18"/>
        </w:rPr>
        <w:t>s</w:t>
      </w:r>
      <w:r w:rsidRPr="00C52550">
        <w:rPr>
          <w:rFonts w:ascii="Times New Roman" w:hAnsi="Times New Roman" w:cs="Times New Roman"/>
          <w:i/>
          <w:sz w:val="18"/>
          <w:szCs w:val="18"/>
        </w:rPr>
        <w:t xml:space="preserve"> (% weight). </w:t>
      </w:r>
    </w:p>
    <w:p w:rsidR="00264019" w:rsidRPr="00C52550" w:rsidRDefault="00264019" w:rsidP="00264019">
      <w:pPr>
        <w:rPr>
          <w:rFonts w:ascii="Times New Roman" w:hAnsi="Times New Roman" w:cs="Times New Roman"/>
          <w:i/>
          <w:sz w:val="18"/>
          <w:szCs w:val="18"/>
        </w:rPr>
      </w:pPr>
      <w:r w:rsidRPr="00C52550">
        <w:rPr>
          <w:rFonts w:ascii="Times New Roman" w:hAnsi="Times New Roman" w:cs="Times New Roman"/>
          <w:i/>
          <w:sz w:val="18"/>
          <w:szCs w:val="18"/>
        </w:rPr>
        <w:t xml:space="preserve">The results were adjusted for baseline measure of waist circumference, height, sex, </w:t>
      </w:r>
      <w:r w:rsidR="00AF2E7C">
        <w:rPr>
          <w:rFonts w:ascii="Times New Roman" w:hAnsi="Times New Roman" w:cs="Times New Roman"/>
          <w:i/>
          <w:sz w:val="18"/>
          <w:szCs w:val="18"/>
        </w:rPr>
        <w:t xml:space="preserve">age, </w:t>
      </w:r>
      <w:r w:rsidRPr="00C52550">
        <w:rPr>
          <w:rFonts w:ascii="Times New Roman" w:hAnsi="Times New Roman" w:cs="Times New Roman"/>
          <w:i/>
          <w:sz w:val="18"/>
          <w:szCs w:val="18"/>
        </w:rPr>
        <w:t>smoking status, alcohol consumption, physical activity, education and menopausal status for women.</w:t>
      </w:r>
    </w:p>
    <w:p w:rsidR="00264019" w:rsidRPr="00841825" w:rsidRDefault="00264019" w:rsidP="0026401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641BE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:</w:t>
      </w:r>
      <w:r w:rsidRPr="00841825">
        <w:rPr>
          <w:rFonts w:ascii="Times New Roman" w:hAnsi="Times New Roman" w:cs="Times New Roman"/>
          <w:b/>
          <w:sz w:val="24"/>
          <w:szCs w:val="24"/>
        </w:rPr>
        <w:t xml:space="preserve"> Annual change in</w:t>
      </w:r>
      <w:r>
        <w:rPr>
          <w:rFonts w:ascii="Times New Roman" w:hAnsi="Times New Roman" w:cs="Times New Roman"/>
          <w:b/>
          <w:sz w:val="24"/>
          <w:szCs w:val="24"/>
        </w:rPr>
        <w:t xml:space="preserve"> waist circumference (cm</w:t>
      </w:r>
      <w:r w:rsidR="00641BE7">
        <w:rPr>
          <w:rFonts w:ascii="Times New Roman" w:hAnsi="Times New Roman" w:cs="Times New Roman"/>
          <w:b/>
          <w:sz w:val="24"/>
          <w:szCs w:val="24"/>
        </w:rPr>
        <w:t>/year</w:t>
      </w:r>
      <w:r>
        <w:rPr>
          <w:rFonts w:ascii="Times New Roman" w:hAnsi="Times New Roman" w:cs="Times New Roman"/>
          <w:b/>
          <w:sz w:val="24"/>
          <w:szCs w:val="24"/>
        </w:rPr>
        <w:t>) per 1</w:t>
      </w:r>
      <w:r w:rsidRPr="00841825">
        <w:rPr>
          <w:rFonts w:ascii="Times New Roman" w:hAnsi="Times New Roman" w:cs="Times New Roman"/>
          <w:b/>
          <w:sz w:val="24"/>
          <w:szCs w:val="24"/>
        </w:rPr>
        <w:t xml:space="preserve">00 </w:t>
      </w:r>
      <w:r>
        <w:rPr>
          <w:rFonts w:ascii="Times New Roman" w:hAnsi="Times New Roman" w:cs="Times New Roman"/>
          <w:b/>
          <w:sz w:val="24"/>
          <w:szCs w:val="24"/>
        </w:rPr>
        <w:t>mg/day</w:t>
      </w:r>
      <w:r w:rsidRPr="00841825">
        <w:rPr>
          <w:rFonts w:ascii="Times New Roman" w:hAnsi="Times New Roman" w:cs="Times New Roman"/>
          <w:b/>
          <w:sz w:val="24"/>
          <w:szCs w:val="24"/>
        </w:rPr>
        <w:t xml:space="preserve"> higher </w:t>
      </w:r>
      <w:r w:rsidRPr="00D720E1">
        <w:rPr>
          <w:rFonts w:ascii="Times New Roman" w:hAnsi="Times New Roman" w:cs="Times New Roman"/>
          <w:b/>
          <w:sz w:val="24"/>
          <w:szCs w:val="24"/>
        </w:rPr>
        <w:t xml:space="preserve">ascorbic acid </w:t>
      </w:r>
      <w:r w:rsidRPr="00841825">
        <w:rPr>
          <w:rFonts w:ascii="Times New Roman" w:hAnsi="Times New Roman" w:cs="Times New Roman"/>
          <w:b/>
          <w:sz w:val="24"/>
          <w:szCs w:val="24"/>
        </w:rPr>
        <w:t>intake</w:t>
      </w:r>
      <w:r>
        <w:rPr>
          <w:rFonts w:ascii="Times New Roman" w:hAnsi="Times New Roman" w:cs="Times New Roman"/>
          <w:b/>
          <w:sz w:val="24"/>
          <w:szCs w:val="24"/>
        </w:rPr>
        <w:t xml:space="preserve"> in tertiles of the WHR associated SNP score</w:t>
      </w:r>
    </w:p>
    <w:p w:rsidR="00264019" w:rsidRDefault="00C01E93" w:rsidP="002640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a-DK" w:eastAsia="da-DK"/>
        </w:rPr>
        <w:drawing>
          <wp:inline distT="0" distB="0" distL="0" distR="0">
            <wp:extent cx="4169391" cy="3145809"/>
            <wp:effectExtent l="0" t="0" r="3175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9603" cy="3145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4019" w:rsidRPr="00C52550" w:rsidRDefault="00264019" w:rsidP="00264019">
      <w:pPr>
        <w:rPr>
          <w:rFonts w:ascii="Times New Roman" w:hAnsi="Times New Roman" w:cs="Times New Roman"/>
          <w:i/>
          <w:sz w:val="18"/>
          <w:szCs w:val="18"/>
        </w:rPr>
      </w:pPr>
      <w:r w:rsidRPr="00C52550">
        <w:rPr>
          <w:rFonts w:ascii="Times New Roman" w:hAnsi="Times New Roman" w:cs="Times New Roman"/>
          <w:i/>
          <w:sz w:val="18"/>
          <w:szCs w:val="18"/>
        </w:rPr>
        <w:t>Abbreviations: WHR score, sum of waist-hip ratio associated risk-alleles</w:t>
      </w:r>
    </w:p>
    <w:p w:rsidR="00264019" w:rsidRPr="00C52550" w:rsidRDefault="00264019" w:rsidP="00264019">
      <w:pPr>
        <w:rPr>
          <w:rFonts w:ascii="Times New Roman" w:hAnsi="Times New Roman" w:cs="Times New Roman"/>
          <w:i/>
          <w:sz w:val="18"/>
          <w:szCs w:val="18"/>
        </w:rPr>
      </w:pPr>
      <w:r w:rsidRPr="00C52550">
        <w:rPr>
          <w:rFonts w:ascii="Times New Roman" w:hAnsi="Times New Roman" w:cs="Times New Roman"/>
          <w:i/>
          <w:sz w:val="18"/>
          <w:szCs w:val="18"/>
        </w:rPr>
        <w:t xml:space="preserve">Estimates were calculated in MONICA, DCH and INTER99 using linear regression and pooled using a fixed effect meta-analysis approach. </w:t>
      </w:r>
    </w:p>
    <w:p w:rsidR="00264019" w:rsidRPr="00C52550" w:rsidRDefault="00264019" w:rsidP="00264019">
      <w:pPr>
        <w:rPr>
          <w:rFonts w:ascii="Times New Roman" w:hAnsi="Times New Roman" w:cs="Times New Roman"/>
          <w:i/>
          <w:sz w:val="18"/>
          <w:szCs w:val="18"/>
        </w:rPr>
      </w:pPr>
      <w:r w:rsidRPr="00C52550">
        <w:rPr>
          <w:rFonts w:ascii="Times New Roman" w:hAnsi="Times New Roman" w:cs="Times New Roman"/>
          <w:i/>
          <w:sz w:val="18"/>
          <w:szCs w:val="18"/>
        </w:rPr>
        <w:t xml:space="preserve">Basic adjustments: Baseline measure of WC, height, sex, </w:t>
      </w:r>
      <w:r w:rsidR="00AF2E7C">
        <w:rPr>
          <w:rFonts w:ascii="Times New Roman" w:hAnsi="Times New Roman" w:cs="Times New Roman"/>
          <w:i/>
          <w:sz w:val="18"/>
          <w:szCs w:val="18"/>
        </w:rPr>
        <w:t xml:space="preserve">age, </w:t>
      </w:r>
      <w:r w:rsidRPr="00C52550">
        <w:rPr>
          <w:rFonts w:ascii="Times New Roman" w:hAnsi="Times New Roman" w:cs="Times New Roman"/>
          <w:i/>
          <w:sz w:val="18"/>
          <w:szCs w:val="18"/>
        </w:rPr>
        <w:t>smoking status,</w:t>
      </w:r>
      <w:r w:rsidRPr="00C52550">
        <w:rPr>
          <w:sz w:val="18"/>
          <w:szCs w:val="18"/>
        </w:rPr>
        <w:t xml:space="preserve"> </w:t>
      </w:r>
      <w:r w:rsidRPr="00C52550">
        <w:rPr>
          <w:rFonts w:ascii="Times New Roman" w:hAnsi="Times New Roman" w:cs="Times New Roman"/>
          <w:i/>
          <w:sz w:val="18"/>
          <w:szCs w:val="18"/>
        </w:rPr>
        <w:t>alcohol consumption, physical activity, education, menopausal status for women.</w:t>
      </w:r>
    </w:p>
    <w:p w:rsidR="00264019" w:rsidRPr="00C52550" w:rsidRDefault="00264019" w:rsidP="00264019">
      <w:pPr>
        <w:rPr>
          <w:rFonts w:ascii="Times New Roman" w:hAnsi="Times New Roman" w:cs="Times New Roman"/>
          <w:i/>
          <w:sz w:val="18"/>
          <w:szCs w:val="18"/>
        </w:rPr>
      </w:pPr>
      <w:r w:rsidRPr="00C52550">
        <w:rPr>
          <w:rFonts w:ascii="Times New Roman" w:hAnsi="Times New Roman" w:cs="Times New Roman"/>
          <w:i/>
          <w:sz w:val="18"/>
          <w:szCs w:val="18"/>
        </w:rPr>
        <w:t>Participants per tertile (ra</w:t>
      </w:r>
      <w:r w:rsidR="00306E80" w:rsidRPr="00C52550">
        <w:rPr>
          <w:rFonts w:ascii="Times New Roman" w:hAnsi="Times New Roman" w:cs="Times New Roman"/>
          <w:i/>
          <w:sz w:val="18"/>
          <w:szCs w:val="18"/>
        </w:rPr>
        <w:t>nge of risk alleles): T1 N=1,864 (7</w:t>
      </w:r>
      <w:bookmarkStart w:id="0" w:name="_GoBack"/>
      <w:bookmarkEnd w:id="0"/>
      <w:r w:rsidR="00306E80" w:rsidRPr="00C52550">
        <w:rPr>
          <w:rFonts w:ascii="Times New Roman" w:hAnsi="Times New Roman" w:cs="Times New Roman"/>
          <w:i/>
          <w:sz w:val="18"/>
          <w:szCs w:val="18"/>
        </w:rPr>
        <w:t>-13), T2 n=1,540 (14-15) and T3 n=1,453 (16-22</w:t>
      </w:r>
      <w:r w:rsidRPr="00C52550">
        <w:rPr>
          <w:rFonts w:ascii="Times New Roman" w:hAnsi="Times New Roman" w:cs="Times New Roman"/>
          <w:i/>
          <w:sz w:val="18"/>
          <w:szCs w:val="18"/>
        </w:rPr>
        <w:t>).</w:t>
      </w:r>
    </w:p>
    <w:sectPr w:rsidR="00264019" w:rsidRPr="00C5255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5B57" w:rsidRDefault="00045B57" w:rsidP="00264019">
      <w:pPr>
        <w:spacing w:after="0" w:line="240" w:lineRule="auto"/>
      </w:pPr>
      <w:r>
        <w:separator/>
      </w:r>
    </w:p>
  </w:endnote>
  <w:endnote w:type="continuationSeparator" w:id="0">
    <w:p w:rsidR="00045B57" w:rsidRDefault="00045B57" w:rsidP="002640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5B57" w:rsidRDefault="00045B57" w:rsidP="00264019">
      <w:pPr>
        <w:spacing w:after="0" w:line="240" w:lineRule="auto"/>
      </w:pPr>
      <w:r>
        <w:separator/>
      </w:r>
    </w:p>
  </w:footnote>
  <w:footnote w:type="continuationSeparator" w:id="0">
    <w:p w:rsidR="00045B57" w:rsidRDefault="00045B57" w:rsidP="002640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1BE7" w:rsidRDefault="00641BE7" w:rsidP="00264019">
    <w:r>
      <w:rPr>
        <w:rFonts w:ascii="Times New Roman" w:hAnsi="Times New Roman" w:cs="Times New Roman"/>
        <w:b/>
        <w:sz w:val="24"/>
        <w:szCs w:val="24"/>
      </w:rPr>
      <w:t>O</w:t>
    </w:r>
    <w:r w:rsidRPr="00B62072">
      <w:rPr>
        <w:rFonts w:ascii="Times New Roman" w:hAnsi="Times New Roman" w:cs="Times New Roman"/>
        <w:b/>
        <w:sz w:val="24"/>
        <w:szCs w:val="24"/>
      </w:rPr>
      <w:t>NLINE SUPPLEMENTAL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019"/>
    <w:rsid w:val="00002299"/>
    <w:rsid w:val="00045B57"/>
    <w:rsid w:val="00065867"/>
    <w:rsid w:val="00067719"/>
    <w:rsid w:val="00067E95"/>
    <w:rsid w:val="000A5DF6"/>
    <w:rsid w:val="001016B0"/>
    <w:rsid w:val="00151124"/>
    <w:rsid w:val="0017405D"/>
    <w:rsid w:val="001910E3"/>
    <w:rsid w:val="00264019"/>
    <w:rsid w:val="00306E80"/>
    <w:rsid w:val="00344C67"/>
    <w:rsid w:val="00357423"/>
    <w:rsid w:val="003B75C3"/>
    <w:rsid w:val="003E00C5"/>
    <w:rsid w:val="00474F84"/>
    <w:rsid w:val="00487C29"/>
    <w:rsid w:val="00526CCB"/>
    <w:rsid w:val="005A099B"/>
    <w:rsid w:val="005C14A1"/>
    <w:rsid w:val="005D68A5"/>
    <w:rsid w:val="006121C1"/>
    <w:rsid w:val="00614EFC"/>
    <w:rsid w:val="00641BE7"/>
    <w:rsid w:val="00650218"/>
    <w:rsid w:val="006C753D"/>
    <w:rsid w:val="007547CA"/>
    <w:rsid w:val="00757D06"/>
    <w:rsid w:val="007874E6"/>
    <w:rsid w:val="008C3405"/>
    <w:rsid w:val="008F0FC3"/>
    <w:rsid w:val="009B65FB"/>
    <w:rsid w:val="00AD0520"/>
    <w:rsid w:val="00AF2E7C"/>
    <w:rsid w:val="00B70396"/>
    <w:rsid w:val="00B76EE1"/>
    <w:rsid w:val="00B7717A"/>
    <w:rsid w:val="00B831B0"/>
    <w:rsid w:val="00B91838"/>
    <w:rsid w:val="00BF3A2D"/>
    <w:rsid w:val="00C01E93"/>
    <w:rsid w:val="00C2453C"/>
    <w:rsid w:val="00C52550"/>
    <w:rsid w:val="00CB2F26"/>
    <w:rsid w:val="00CE0355"/>
    <w:rsid w:val="00D631AB"/>
    <w:rsid w:val="00DD19DA"/>
    <w:rsid w:val="00DF1525"/>
    <w:rsid w:val="00E05EEE"/>
    <w:rsid w:val="00E37FEA"/>
    <w:rsid w:val="00E8437F"/>
    <w:rsid w:val="00F95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019"/>
    <w:pPr>
      <w:spacing w:line="480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640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64019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264019"/>
    <w:pPr>
      <w:spacing w:after="0" w:line="240" w:lineRule="auto"/>
    </w:pPr>
    <w:rPr>
      <w:rFonts w:ascii="Times New Roman" w:hAnsi="Times New Roman" w:cs="Times New Roman"/>
      <w:sz w:val="24"/>
      <w:szCs w:val="24"/>
      <w:lang w:val="da-DK" w:eastAsia="da-DK"/>
    </w:rPr>
  </w:style>
  <w:style w:type="paragraph" w:styleId="Titel">
    <w:name w:val="Title"/>
    <w:basedOn w:val="Normal"/>
    <w:next w:val="Normal"/>
    <w:link w:val="TitelTegn"/>
    <w:uiPriority w:val="10"/>
    <w:qFormat/>
    <w:rsid w:val="0026401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10"/>
    <w:rsid w:val="0026401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Sidehoved">
    <w:name w:val="header"/>
    <w:basedOn w:val="Normal"/>
    <w:link w:val="SidehovedTegn"/>
    <w:uiPriority w:val="99"/>
    <w:unhideWhenUsed/>
    <w:rsid w:val="0026401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64019"/>
    <w:rPr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26401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64019"/>
    <w:rPr>
      <w:lang w:val="en-US"/>
    </w:rPr>
  </w:style>
  <w:style w:type="character" w:styleId="Hyperlink">
    <w:name w:val="Hyperlink"/>
    <w:uiPriority w:val="99"/>
    <w:unhideWhenUsed/>
    <w:rsid w:val="00264019"/>
    <w:rPr>
      <w:color w:val="0000FF"/>
      <w:u w:val="single"/>
    </w:rPr>
  </w:style>
  <w:style w:type="character" w:styleId="Pladsholdertekst">
    <w:name w:val="Placeholder Text"/>
    <w:basedOn w:val="Standardskrifttypeiafsnit"/>
    <w:uiPriority w:val="99"/>
    <w:semiHidden/>
    <w:rsid w:val="00264019"/>
    <w:rPr>
      <w:color w:val="808080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6401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6401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64019"/>
    <w:rPr>
      <w:sz w:val="20"/>
      <w:szCs w:val="20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6401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64019"/>
    <w:rPr>
      <w:b/>
      <w:bCs/>
      <w:sz w:val="20"/>
      <w:szCs w:val="20"/>
      <w:lang w:val="en-US"/>
    </w:rPr>
  </w:style>
  <w:style w:type="character" w:styleId="Strk">
    <w:name w:val="Strong"/>
    <w:uiPriority w:val="22"/>
    <w:qFormat/>
    <w:rsid w:val="00264019"/>
    <w:rPr>
      <w:b/>
      <w:bCs/>
    </w:rPr>
  </w:style>
  <w:style w:type="character" w:styleId="Linjenummer">
    <w:name w:val="line number"/>
    <w:basedOn w:val="Standardskrifttypeiafsnit"/>
    <w:uiPriority w:val="99"/>
    <w:semiHidden/>
    <w:unhideWhenUsed/>
    <w:rsid w:val="002640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019"/>
    <w:pPr>
      <w:spacing w:line="480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640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64019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264019"/>
    <w:pPr>
      <w:spacing w:after="0" w:line="240" w:lineRule="auto"/>
    </w:pPr>
    <w:rPr>
      <w:rFonts w:ascii="Times New Roman" w:hAnsi="Times New Roman" w:cs="Times New Roman"/>
      <w:sz w:val="24"/>
      <w:szCs w:val="24"/>
      <w:lang w:val="da-DK" w:eastAsia="da-DK"/>
    </w:rPr>
  </w:style>
  <w:style w:type="paragraph" w:styleId="Titel">
    <w:name w:val="Title"/>
    <w:basedOn w:val="Normal"/>
    <w:next w:val="Normal"/>
    <w:link w:val="TitelTegn"/>
    <w:uiPriority w:val="10"/>
    <w:qFormat/>
    <w:rsid w:val="0026401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10"/>
    <w:rsid w:val="0026401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Sidehoved">
    <w:name w:val="header"/>
    <w:basedOn w:val="Normal"/>
    <w:link w:val="SidehovedTegn"/>
    <w:uiPriority w:val="99"/>
    <w:unhideWhenUsed/>
    <w:rsid w:val="0026401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64019"/>
    <w:rPr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26401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64019"/>
    <w:rPr>
      <w:lang w:val="en-US"/>
    </w:rPr>
  </w:style>
  <w:style w:type="character" w:styleId="Hyperlink">
    <w:name w:val="Hyperlink"/>
    <w:uiPriority w:val="99"/>
    <w:unhideWhenUsed/>
    <w:rsid w:val="00264019"/>
    <w:rPr>
      <w:color w:val="0000FF"/>
      <w:u w:val="single"/>
    </w:rPr>
  </w:style>
  <w:style w:type="character" w:styleId="Pladsholdertekst">
    <w:name w:val="Placeholder Text"/>
    <w:basedOn w:val="Standardskrifttypeiafsnit"/>
    <w:uiPriority w:val="99"/>
    <w:semiHidden/>
    <w:rsid w:val="00264019"/>
    <w:rPr>
      <w:color w:val="808080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6401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6401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64019"/>
    <w:rPr>
      <w:sz w:val="20"/>
      <w:szCs w:val="20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6401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64019"/>
    <w:rPr>
      <w:b/>
      <w:bCs/>
      <w:sz w:val="20"/>
      <w:szCs w:val="20"/>
      <w:lang w:val="en-US"/>
    </w:rPr>
  </w:style>
  <w:style w:type="character" w:styleId="Strk">
    <w:name w:val="Strong"/>
    <w:uiPriority w:val="22"/>
    <w:qFormat/>
    <w:rsid w:val="00264019"/>
    <w:rPr>
      <w:b/>
      <w:bCs/>
    </w:rPr>
  </w:style>
  <w:style w:type="character" w:styleId="Linjenummer">
    <w:name w:val="line number"/>
    <w:basedOn w:val="Standardskrifttypeiafsnit"/>
    <w:uiPriority w:val="99"/>
    <w:semiHidden/>
    <w:unhideWhenUsed/>
    <w:rsid w:val="002640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20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0</Pages>
  <Words>1543</Words>
  <Characters>9413</Characters>
  <Application>Microsoft Office Word</Application>
  <DocSecurity>0</DocSecurity>
  <Lines>78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0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us Christian Larsen</dc:creator>
  <cp:keywords/>
  <dc:description/>
  <cp:lastModifiedBy>Sofus Christian Larsen</cp:lastModifiedBy>
  <cp:revision>8</cp:revision>
  <cp:lastPrinted>2014-05-01T11:48:00Z</cp:lastPrinted>
  <dcterms:created xsi:type="dcterms:W3CDTF">2014-04-30T12:52:00Z</dcterms:created>
  <dcterms:modified xsi:type="dcterms:W3CDTF">2014-05-13T15:58:00Z</dcterms:modified>
</cp:coreProperties>
</file>